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A2FEB" w14:textId="77777777" w:rsidR="00075C5D" w:rsidRPr="00317710" w:rsidRDefault="00075C5D" w:rsidP="00075C5D">
      <w:pPr>
        <w:rPr>
          <w:b/>
          <w:bCs/>
        </w:rPr>
      </w:pPr>
      <w:r>
        <w:rPr>
          <w:b/>
          <w:bCs/>
        </w:rPr>
        <w:t xml:space="preserve">Supplemental Table 1 - </w:t>
      </w:r>
      <w:r w:rsidRPr="00317710">
        <w:rPr>
          <w:b/>
          <w:bCs/>
        </w:rPr>
        <w:t xml:space="preserve">Per-protocol analysis of all four groups 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2694"/>
        <w:gridCol w:w="1418"/>
        <w:gridCol w:w="1701"/>
        <w:gridCol w:w="1701"/>
        <w:gridCol w:w="1701"/>
        <w:gridCol w:w="1417"/>
      </w:tblGrid>
      <w:tr w:rsidR="00075C5D" w14:paraId="0A3861C3" w14:textId="77777777" w:rsidTr="001A19EA">
        <w:tc>
          <w:tcPr>
            <w:tcW w:w="10632" w:type="dxa"/>
            <w:gridSpan w:val="6"/>
          </w:tcPr>
          <w:p w14:paraId="5FFD0F14" w14:textId="77777777" w:rsidR="00075C5D" w:rsidRPr="008D734D" w:rsidRDefault="00075C5D" w:rsidP="001A19EA">
            <w:pPr>
              <w:rPr>
                <w:b/>
                <w:bCs/>
              </w:rPr>
            </w:pPr>
            <w:r w:rsidRPr="008D734D">
              <w:rPr>
                <w:b/>
                <w:bCs/>
              </w:rPr>
              <w:t>Per-protocol analysis</w:t>
            </w:r>
          </w:p>
        </w:tc>
      </w:tr>
      <w:tr w:rsidR="00075C5D" w14:paraId="6054028E" w14:textId="77777777" w:rsidTr="001A19EA">
        <w:tc>
          <w:tcPr>
            <w:tcW w:w="2694" w:type="dxa"/>
          </w:tcPr>
          <w:p w14:paraId="300B341B" w14:textId="77777777" w:rsidR="00075C5D" w:rsidRDefault="00075C5D" w:rsidP="001A19EA"/>
        </w:tc>
        <w:tc>
          <w:tcPr>
            <w:tcW w:w="1418" w:type="dxa"/>
          </w:tcPr>
          <w:p w14:paraId="38DAC77A" w14:textId="77777777" w:rsidR="00075C5D" w:rsidRDefault="00075C5D" w:rsidP="001A19EA">
            <w:r>
              <w:t>Group 1 –</w:t>
            </w:r>
          </w:p>
          <w:p w14:paraId="3C235ABA" w14:textId="77777777" w:rsidR="00075C5D" w:rsidRDefault="00075C5D" w:rsidP="001A19EA">
            <w:r w:rsidRPr="003A05A5">
              <w:t>Bort-GCSF (n=</w:t>
            </w:r>
            <w:r>
              <w:t>35</w:t>
            </w:r>
            <w:r w:rsidRPr="003A05A5">
              <w:t>)</w:t>
            </w:r>
          </w:p>
        </w:tc>
        <w:tc>
          <w:tcPr>
            <w:tcW w:w="1701" w:type="dxa"/>
          </w:tcPr>
          <w:p w14:paraId="335C6F62" w14:textId="77777777" w:rsidR="00075C5D" w:rsidRDefault="00075C5D" w:rsidP="001A19EA">
            <w:r>
              <w:t>Group 2 –</w:t>
            </w:r>
          </w:p>
          <w:p w14:paraId="7C29C5F5" w14:textId="77777777" w:rsidR="00075C5D" w:rsidRDefault="00075C5D" w:rsidP="001A19EA">
            <w:r w:rsidRPr="003A05A5">
              <w:t>GCSF-Plerixafor (n=3</w:t>
            </w:r>
            <w:r>
              <w:t>8</w:t>
            </w:r>
            <w:r w:rsidRPr="003A05A5">
              <w:t>)</w:t>
            </w:r>
          </w:p>
        </w:tc>
        <w:tc>
          <w:tcPr>
            <w:tcW w:w="1701" w:type="dxa"/>
          </w:tcPr>
          <w:p w14:paraId="699C5385" w14:textId="77777777" w:rsidR="00075C5D" w:rsidRDefault="00075C5D" w:rsidP="001A19EA">
            <w:r>
              <w:t xml:space="preserve">Group 3 – </w:t>
            </w:r>
          </w:p>
          <w:p w14:paraId="2D3CF78D" w14:textId="77777777" w:rsidR="00075C5D" w:rsidRDefault="00075C5D" w:rsidP="001A19EA">
            <w:r w:rsidRPr="003A05A5">
              <w:t>Bort-Cy-GCSF (n=42)</w:t>
            </w:r>
          </w:p>
        </w:tc>
        <w:tc>
          <w:tcPr>
            <w:tcW w:w="1701" w:type="dxa"/>
          </w:tcPr>
          <w:p w14:paraId="16F194B9" w14:textId="77777777" w:rsidR="00075C5D" w:rsidRDefault="00075C5D" w:rsidP="001A19EA">
            <w:r>
              <w:t>Group 4 –</w:t>
            </w:r>
          </w:p>
          <w:p w14:paraId="4CE32F09" w14:textId="77777777" w:rsidR="00075C5D" w:rsidRDefault="00075C5D" w:rsidP="001A19EA">
            <w:r>
              <w:t xml:space="preserve">Cy-GCSF  </w:t>
            </w:r>
          </w:p>
          <w:p w14:paraId="42903E17" w14:textId="77777777" w:rsidR="00075C5D" w:rsidRDefault="00075C5D" w:rsidP="001A19EA">
            <w:r>
              <w:t>(n=90)</w:t>
            </w:r>
          </w:p>
        </w:tc>
        <w:tc>
          <w:tcPr>
            <w:tcW w:w="1417" w:type="dxa"/>
          </w:tcPr>
          <w:p w14:paraId="32AADFAF" w14:textId="77777777" w:rsidR="00075C5D" w:rsidRDefault="00075C5D" w:rsidP="001A19EA">
            <w:r>
              <w:t>P value</w:t>
            </w:r>
          </w:p>
        </w:tc>
      </w:tr>
      <w:tr w:rsidR="00075C5D" w14:paraId="0C138D6A" w14:textId="77777777" w:rsidTr="001A19EA">
        <w:tc>
          <w:tcPr>
            <w:tcW w:w="2694" w:type="dxa"/>
          </w:tcPr>
          <w:p w14:paraId="11F2F474" w14:textId="77777777" w:rsidR="00075C5D" w:rsidRDefault="00075C5D" w:rsidP="001A19EA">
            <w:r>
              <w:rPr>
                <w:color w:val="000000" w:themeColor="text1"/>
              </w:rPr>
              <w:t xml:space="preserve">Patients who collected </w:t>
            </w:r>
            <w:r>
              <w:rPr>
                <w:rFonts w:cstheme="minorHAnsi"/>
                <w:color w:val="000000" w:themeColor="text1"/>
              </w:rPr>
              <w:t>≥</w:t>
            </w:r>
            <w:r w:rsidRPr="00492E61">
              <w:rPr>
                <w:color w:val="000000" w:themeColor="text1"/>
              </w:rPr>
              <w:t>5 million (1</w:t>
            </w:r>
            <w:r w:rsidRPr="00492E61">
              <w:rPr>
                <w:color w:val="000000" w:themeColor="text1"/>
                <w:vertAlign w:val="superscript"/>
              </w:rPr>
              <w:t>st</w:t>
            </w:r>
            <w:r w:rsidRPr="00492E61">
              <w:rPr>
                <w:color w:val="000000" w:themeColor="text1"/>
              </w:rPr>
              <w:t xml:space="preserve"> harvest)</w:t>
            </w:r>
            <w:r>
              <w:rPr>
                <w:color w:val="000000" w:themeColor="text1"/>
              </w:rPr>
              <w:t xml:space="preserve">; </w:t>
            </w:r>
            <w:proofErr w:type="gramStart"/>
            <w:r>
              <w:rPr>
                <w:color w:val="000000" w:themeColor="text1"/>
              </w:rPr>
              <w:t>n(</w:t>
            </w:r>
            <w:proofErr w:type="gramEnd"/>
            <w:r>
              <w:rPr>
                <w:color w:val="000000" w:themeColor="text1"/>
              </w:rPr>
              <w:t>%)</w:t>
            </w:r>
          </w:p>
        </w:tc>
        <w:tc>
          <w:tcPr>
            <w:tcW w:w="1418" w:type="dxa"/>
          </w:tcPr>
          <w:p w14:paraId="3098CB13" w14:textId="77777777" w:rsidR="00075C5D" w:rsidRDefault="00075C5D" w:rsidP="001A19EA">
            <w:r>
              <w:t>10 (28%)</w:t>
            </w:r>
          </w:p>
        </w:tc>
        <w:tc>
          <w:tcPr>
            <w:tcW w:w="1701" w:type="dxa"/>
          </w:tcPr>
          <w:p w14:paraId="70B375EF" w14:textId="77777777" w:rsidR="00075C5D" w:rsidRDefault="00075C5D" w:rsidP="001A19EA">
            <w:r>
              <w:t>17 (45%)</w:t>
            </w:r>
          </w:p>
        </w:tc>
        <w:tc>
          <w:tcPr>
            <w:tcW w:w="1701" w:type="dxa"/>
          </w:tcPr>
          <w:p w14:paraId="2FC05074" w14:textId="77777777" w:rsidR="00075C5D" w:rsidRDefault="00075C5D" w:rsidP="001A19EA">
            <w:r w:rsidRPr="001F4483">
              <w:t xml:space="preserve">29 (69%) </w:t>
            </w:r>
          </w:p>
        </w:tc>
        <w:tc>
          <w:tcPr>
            <w:tcW w:w="1701" w:type="dxa"/>
          </w:tcPr>
          <w:p w14:paraId="7FDB4B14" w14:textId="77777777" w:rsidR="00075C5D" w:rsidRDefault="00075C5D" w:rsidP="001A19EA">
            <w:r>
              <w:t>57 (63%)</w:t>
            </w:r>
          </w:p>
        </w:tc>
        <w:tc>
          <w:tcPr>
            <w:tcW w:w="1417" w:type="dxa"/>
          </w:tcPr>
          <w:p w14:paraId="1ADC2F69" w14:textId="77777777" w:rsidR="00075C5D" w:rsidRDefault="00075C5D" w:rsidP="001A19EA">
            <w:r>
              <w:t xml:space="preserve">0.0001 (group 1 vs 3) </w:t>
            </w:r>
          </w:p>
        </w:tc>
      </w:tr>
      <w:tr w:rsidR="00075C5D" w14:paraId="5C2A3A60" w14:textId="77777777" w:rsidTr="001A19EA">
        <w:tc>
          <w:tcPr>
            <w:tcW w:w="2694" w:type="dxa"/>
          </w:tcPr>
          <w:p w14:paraId="6524CCCF" w14:textId="77777777" w:rsidR="00075C5D" w:rsidRDefault="00075C5D" w:rsidP="001A19EA">
            <w:r>
              <w:t>CD34 cell dose in 1</w:t>
            </w:r>
            <w:r w:rsidRPr="004E7A53">
              <w:rPr>
                <w:vertAlign w:val="superscript"/>
              </w:rPr>
              <w:t>st</w:t>
            </w:r>
            <w:r>
              <w:t xml:space="preserve"> harvest (x10</w:t>
            </w:r>
            <w:r>
              <w:rPr>
                <w:vertAlign w:val="superscript"/>
              </w:rPr>
              <w:t>6</w:t>
            </w:r>
            <w:r>
              <w:t xml:space="preserve">/kg); </w:t>
            </w:r>
            <w:r w:rsidRPr="00492E61">
              <w:t>median</w:t>
            </w:r>
            <w:r>
              <w:t xml:space="preserve"> (range</w:t>
            </w:r>
            <w:r w:rsidRPr="00492E61">
              <w:t>)</w:t>
            </w:r>
            <w:r>
              <w:t xml:space="preserve"> </w:t>
            </w:r>
          </w:p>
        </w:tc>
        <w:tc>
          <w:tcPr>
            <w:tcW w:w="1418" w:type="dxa"/>
          </w:tcPr>
          <w:p w14:paraId="4FD20EF8" w14:textId="77777777" w:rsidR="00075C5D" w:rsidRDefault="00075C5D" w:rsidP="001A19EA">
            <w:r>
              <w:t>3.62 (0-11.61)</w:t>
            </w:r>
          </w:p>
        </w:tc>
        <w:tc>
          <w:tcPr>
            <w:tcW w:w="1701" w:type="dxa"/>
          </w:tcPr>
          <w:p w14:paraId="48951DE7" w14:textId="77777777" w:rsidR="00075C5D" w:rsidRDefault="00075C5D" w:rsidP="001A19EA">
            <w:r>
              <w:t>4.43 (0-11.47)</w:t>
            </w:r>
          </w:p>
        </w:tc>
        <w:tc>
          <w:tcPr>
            <w:tcW w:w="1701" w:type="dxa"/>
          </w:tcPr>
          <w:p w14:paraId="1BA910A5" w14:textId="77777777" w:rsidR="00075C5D" w:rsidRDefault="00075C5D" w:rsidP="001A19EA">
            <w:r w:rsidRPr="003A05A5">
              <w:t>6.04 (1.6-17.44)</w:t>
            </w:r>
          </w:p>
        </w:tc>
        <w:tc>
          <w:tcPr>
            <w:tcW w:w="1701" w:type="dxa"/>
          </w:tcPr>
          <w:p w14:paraId="3FF048BB" w14:textId="77777777" w:rsidR="00075C5D" w:rsidRDefault="00075C5D" w:rsidP="001A19EA">
            <w:r>
              <w:t>6.05 (0.4-24.2)</w:t>
            </w:r>
          </w:p>
        </w:tc>
        <w:tc>
          <w:tcPr>
            <w:tcW w:w="1417" w:type="dxa"/>
          </w:tcPr>
          <w:p w14:paraId="00231005" w14:textId="77777777" w:rsidR="00075C5D" w:rsidRDefault="00075C5D" w:rsidP="001A19EA">
            <w:r>
              <w:t>0.001 (group 1 vs 4)</w:t>
            </w:r>
          </w:p>
        </w:tc>
      </w:tr>
      <w:tr w:rsidR="00075C5D" w14:paraId="0514A3C0" w14:textId="77777777" w:rsidTr="001A19EA">
        <w:tc>
          <w:tcPr>
            <w:tcW w:w="2694" w:type="dxa"/>
          </w:tcPr>
          <w:p w14:paraId="5B0E554F" w14:textId="77777777" w:rsidR="00075C5D" w:rsidRDefault="00075C5D" w:rsidP="001A19EA">
            <w:r>
              <w:t>Total</w:t>
            </w:r>
            <w:r w:rsidRPr="005E43DD">
              <w:t xml:space="preserve"> CD34 </w:t>
            </w:r>
            <w:r>
              <w:t xml:space="preserve">cell dose </w:t>
            </w:r>
            <w:r w:rsidRPr="005E43DD">
              <w:t xml:space="preserve">collected </w:t>
            </w:r>
            <w:r>
              <w:t>(x10</w:t>
            </w:r>
            <w:r>
              <w:rPr>
                <w:vertAlign w:val="superscript"/>
              </w:rPr>
              <w:t>6</w:t>
            </w:r>
            <w:r>
              <w:t xml:space="preserve">/kg); </w:t>
            </w:r>
            <w:r w:rsidRPr="00492E61">
              <w:t>median</w:t>
            </w:r>
            <w:r>
              <w:t xml:space="preserve"> (range</w:t>
            </w:r>
            <w:r w:rsidRPr="00492E61">
              <w:t>)</w:t>
            </w:r>
          </w:p>
        </w:tc>
        <w:tc>
          <w:tcPr>
            <w:tcW w:w="1418" w:type="dxa"/>
          </w:tcPr>
          <w:p w14:paraId="4FEB9728" w14:textId="77777777" w:rsidR="00075C5D" w:rsidRDefault="00075C5D" w:rsidP="001A19EA">
            <w:r>
              <w:t>5.73 (0-11.61)</w:t>
            </w:r>
          </w:p>
        </w:tc>
        <w:tc>
          <w:tcPr>
            <w:tcW w:w="1701" w:type="dxa"/>
          </w:tcPr>
          <w:p w14:paraId="1C12C31C" w14:textId="77777777" w:rsidR="00075C5D" w:rsidRDefault="00075C5D" w:rsidP="001A19EA">
            <w:r>
              <w:t>6.17 (0-15.9)</w:t>
            </w:r>
          </w:p>
        </w:tc>
        <w:tc>
          <w:tcPr>
            <w:tcW w:w="1701" w:type="dxa"/>
          </w:tcPr>
          <w:p w14:paraId="16D3BA07" w14:textId="77777777" w:rsidR="00075C5D" w:rsidRDefault="00075C5D" w:rsidP="001A19EA">
            <w:r w:rsidRPr="003A05A5">
              <w:t>9.143 (2.42-17.44)</w:t>
            </w:r>
          </w:p>
        </w:tc>
        <w:tc>
          <w:tcPr>
            <w:tcW w:w="1701" w:type="dxa"/>
          </w:tcPr>
          <w:p w14:paraId="53946281" w14:textId="77777777" w:rsidR="00075C5D" w:rsidRDefault="00075C5D" w:rsidP="001A19EA">
            <w:r>
              <w:t>8.237 (0.4-24.2)</w:t>
            </w:r>
          </w:p>
        </w:tc>
        <w:tc>
          <w:tcPr>
            <w:tcW w:w="1417" w:type="dxa"/>
          </w:tcPr>
          <w:p w14:paraId="7E93BF08" w14:textId="77777777" w:rsidR="00075C5D" w:rsidRDefault="00075C5D" w:rsidP="001A19EA">
            <w:r>
              <w:t>&lt;0.00001 (group 1 vs 3)</w:t>
            </w:r>
          </w:p>
        </w:tc>
      </w:tr>
      <w:tr w:rsidR="00075C5D" w14:paraId="04792212" w14:textId="77777777" w:rsidTr="001A19EA">
        <w:tc>
          <w:tcPr>
            <w:tcW w:w="2694" w:type="dxa"/>
          </w:tcPr>
          <w:p w14:paraId="03DAAA63" w14:textId="77777777" w:rsidR="00075C5D" w:rsidRDefault="00075C5D" w:rsidP="001A19EA">
            <w:r>
              <w:t xml:space="preserve">Mobilization failure; n (%) </w:t>
            </w:r>
          </w:p>
        </w:tc>
        <w:tc>
          <w:tcPr>
            <w:tcW w:w="1418" w:type="dxa"/>
          </w:tcPr>
          <w:p w14:paraId="76C73CD4" w14:textId="77777777" w:rsidR="00075C5D" w:rsidRDefault="00075C5D" w:rsidP="001A19EA">
            <w:r>
              <w:t>2 (6%)</w:t>
            </w:r>
          </w:p>
        </w:tc>
        <w:tc>
          <w:tcPr>
            <w:tcW w:w="1701" w:type="dxa"/>
          </w:tcPr>
          <w:p w14:paraId="547578F1" w14:textId="77777777" w:rsidR="00075C5D" w:rsidRDefault="00075C5D" w:rsidP="001A19EA">
            <w:r>
              <w:t>2 (5%)</w:t>
            </w:r>
          </w:p>
        </w:tc>
        <w:tc>
          <w:tcPr>
            <w:tcW w:w="1701" w:type="dxa"/>
          </w:tcPr>
          <w:p w14:paraId="39AD8CFE" w14:textId="77777777" w:rsidR="00075C5D" w:rsidRDefault="00075C5D" w:rsidP="001A19EA">
            <w:r w:rsidRPr="001F4483">
              <w:t>0</w:t>
            </w:r>
          </w:p>
        </w:tc>
        <w:tc>
          <w:tcPr>
            <w:tcW w:w="1701" w:type="dxa"/>
          </w:tcPr>
          <w:p w14:paraId="5206C523" w14:textId="77777777" w:rsidR="00075C5D" w:rsidRDefault="00075C5D" w:rsidP="001A19EA">
            <w:r>
              <w:t>2 (2%)</w:t>
            </w:r>
          </w:p>
        </w:tc>
        <w:tc>
          <w:tcPr>
            <w:tcW w:w="1417" w:type="dxa"/>
          </w:tcPr>
          <w:p w14:paraId="68C5B9E3" w14:textId="77777777" w:rsidR="00075C5D" w:rsidRDefault="00075C5D" w:rsidP="001A19EA">
            <w:r>
              <w:t>NS</w:t>
            </w:r>
          </w:p>
        </w:tc>
      </w:tr>
      <w:tr w:rsidR="00075C5D" w14:paraId="0586C795" w14:textId="77777777" w:rsidTr="001A19EA">
        <w:trPr>
          <w:trHeight w:val="267"/>
        </w:trPr>
        <w:tc>
          <w:tcPr>
            <w:tcW w:w="10632" w:type="dxa"/>
            <w:gridSpan w:val="6"/>
          </w:tcPr>
          <w:p w14:paraId="361CAF88" w14:textId="77777777" w:rsidR="00075C5D" w:rsidRPr="008D734D" w:rsidRDefault="00075C5D" w:rsidP="001A19E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                                      </w:t>
            </w:r>
            <w:r w:rsidRPr="0082649E">
              <w:rPr>
                <w:b/>
                <w:bCs/>
              </w:rPr>
              <w:t>Plerixafor subtraction analysis – Analysis of patients who did not receive any plerixafor</w:t>
            </w:r>
          </w:p>
        </w:tc>
      </w:tr>
      <w:tr w:rsidR="00075C5D" w14:paraId="0AEF90A9" w14:textId="77777777" w:rsidTr="001A19EA">
        <w:tc>
          <w:tcPr>
            <w:tcW w:w="2694" w:type="dxa"/>
          </w:tcPr>
          <w:p w14:paraId="1EA34412" w14:textId="77777777" w:rsidR="00075C5D" w:rsidRPr="008D734D" w:rsidRDefault="00075C5D" w:rsidP="001A19EA"/>
        </w:tc>
        <w:tc>
          <w:tcPr>
            <w:tcW w:w="1418" w:type="dxa"/>
          </w:tcPr>
          <w:p w14:paraId="78772F11" w14:textId="77777777" w:rsidR="00075C5D" w:rsidRPr="008D734D" w:rsidRDefault="00075C5D" w:rsidP="001A19EA">
            <w:r w:rsidRPr="008D734D">
              <w:t>Group 1 –</w:t>
            </w:r>
          </w:p>
          <w:p w14:paraId="0F5598CA" w14:textId="77777777" w:rsidR="00075C5D" w:rsidRPr="008D734D" w:rsidRDefault="00075C5D" w:rsidP="001A19EA">
            <w:r w:rsidRPr="008D734D">
              <w:t xml:space="preserve">Bort-GCSF </w:t>
            </w:r>
          </w:p>
          <w:p w14:paraId="61D3295D" w14:textId="77777777" w:rsidR="00075C5D" w:rsidRPr="008D734D" w:rsidRDefault="00075C5D" w:rsidP="001A19EA">
            <w:r w:rsidRPr="008D734D">
              <w:t>(n=23)</w:t>
            </w:r>
          </w:p>
        </w:tc>
        <w:tc>
          <w:tcPr>
            <w:tcW w:w="1701" w:type="dxa"/>
          </w:tcPr>
          <w:p w14:paraId="7CE6C686" w14:textId="77777777" w:rsidR="00075C5D" w:rsidRPr="008D734D" w:rsidRDefault="00075C5D" w:rsidP="001A19EA">
            <w:r w:rsidRPr="008D734D">
              <w:t>Group 2 –</w:t>
            </w:r>
          </w:p>
          <w:p w14:paraId="3C5AF88B" w14:textId="77777777" w:rsidR="00075C5D" w:rsidRPr="008D734D" w:rsidRDefault="00075C5D" w:rsidP="001A19EA">
            <w:r w:rsidRPr="008D734D">
              <w:t xml:space="preserve">GCSF-Plerixafor </w:t>
            </w:r>
          </w:p>
        </w:tc>
        <w:tc>
          <w:tcPr>
            <w:tcW w:w="1701" w:type="dxa"/>
          </w:tcPr>
          <w:p w14:paraId="08FDBBB3" w14:textId="77777777" w:rsidR="00075C5D" w:rsidRPr="008D734D" w:rsidRDefault="00075C5D" w:rsidP="001A19EA">
            <w:r w:rsidRPr="008D734D">
              <w:t xml:space="preserve">Group 3 – </w:t>
            </w:r>
          </w:p>
          <w:p w14:paraId="09167548" w14:textId="77777777" w:rsidR="00075C5D" w:rsidRPr="008D734D" w:rsidRDefault="00075C5D" w:rsidP="001A19EA">
            <w:r w:rsidRPr="008D734D">
              <w:t>Bort-Cy-GCSF (n=33)</w:t>
            </w:r>
          </w:p>
        </w:tc>
        <w:tc>
          <w:tcPr>
            <w:tcW w:w="1701" w:type="dxa"/>
          </w:tcPr>
          <w:p w14:paraId="3D9E07EC" w14:textId="77777777" w:rsidR="00075C5D" w:rsidRPr="008D734D" w:rsidRDefault="00075C5D" w:rsidP="001A19EA">
            <w:r w:rsidRPr="008D734D">
              <w:t>Group 4 –</w:t>
            </w:r>
          </w:p>
          <w:p w14:paraId="72A2CE7C" w14:textId="77777777" w:rsidR="00075C5D" w:rsidRPr="008D734D" w:rsidRDefault="00075C5D" w:rsidP="001A19EA">
            <w:r w:rsidRPr="008D734D">
              <w:t xml:space="preserve">Cy-GCSF  </w:t>
            </w:r>
          </w:p>
          <w:p w14:paraId="6AD85E82" w14:textId="77777777" w:rsidR="00075C5D" w:rsidRPr="008D734D" w:rsidRDefault="00075C5D" w:rsidP="001A19EA">
            <w:r w:rsidRPr="008D734D">
              <w:t>(n=84)</w:t>
            </w:r>
          </w:p>
        </w:tc>
        <w:tc>
          <w:tcPr>
            <w:tcW w:w="1417" w:type="dxa"/>
          </w:tcPr>
          <w:p w14:paraId="09AE9DFC" w14:textId="77777777" w:rsidR="00075C5D" w:rsidRPr="008D734D" w:rsidRDefault="00075C5D" w:rsidP="001A19EA">
            <w:r w:rsidRPr="008D734D">
              <w:t>P value</w:t>
            </w:r>
          </w:p>
        </w:tc>
      </w:tr>
      <w:tr w:rsidR="00075C5D" w14:paraId="20C4C61A" w14:textId="77777777" w:rsidTr="001A19EA">
        <w:tc>
          <w:tcPr>
            <w:tcW w:w="2694" w:type="dxa"/>
          </w:tcPr>
          <w:p w14:paraId="238D5B25" w14:textId="77777777" w:rsidR="00075C5D" w:rsidRPr="008D734D" w:rsidRDefault="00075C5D" w:rsidP="001A19EA">
            <w:r w:rsidRPr="008D734D">
              <w:rPr>
                <w:color w:val="000000" w:themeColor="text1"/>
              </w:rPr>
              <w:t xml:space="preserve">Patients who collected </w:t>
            </w:r>
            <w:r w:rsidRPr="008D734D">
              <w:rPr>
                <w:rFonts w:cstheme="minorHAnsi"/>
                <w:color w:val="000000" w:themeColor="text1"/>
              </w:rPr>
              <w:t>≥</w:t>
            </w:r>
            <w:r w:rsidRPr="008D734D">
              <w:rPr>
                <w:color w:val="000000" w:themeColor="text1"/>
              </w:rPr>
              <w:t xml:space="preserve">5 million </w:t>
            </w:r>
            <w:r>
              <w:rPr>
                <w:color w:val="000000" w:themeColor="text1"/>
              </w:rPr>
              <w:t xml:space="preserve">in </w:t>
            </w:r>
            <w:r w:rsidRPr="008D734D">
              <w:rPr>
                <w:color w:val="000000" w:themeColor="text1"/>
              </w:rPr>
              <w:t>1</w:t>
            </w:r>
            <w:r w:rsidRPr="008D734D">
              <w:rPr>
                <w:color w:val="000000" w:themeColor="text1"/>
                <w:vertAlign w:val="superscript"/>
              </w:rPr>
              <w:t>st</w:t>
            </w:r>
            <w:r w:rsidRPr="008D734D">
              <w:rPr>
                <w:color w:val="000000" w:themeColor="text1"/>
              </w:rPr>
              <w:t xml:space="preserve"> harvest; n</w:t>
            </w:r>
            <w:r>
              <w:rPr>
                <w:color w:val="000000" w:themeColor="text1"/>
              </w:rPr>
              <w:t xml:space="preserve"> </w:t>
            </w:r>
            <w:r w:rsidRPr="008D734D">
              <w:rPr>
                <w:color w:val="000000" w:themeColor="text1"/>
              </w:rPr>
              <w:t>(%)</w:t>
            </w:r>
          </w:p>
        </w:tc>
        <w:tc>
          <w:tcPr>
            <w:tcW w:w="1418" w:type="dxa"/>
          </w:tcPr>
          <w:p w14:paraId="00EE5351" w14:textId="77777777" w:rsidR="00075C5D" w:rsidRPr="008D734D" w:rsidRDefault="00075C5D" w:rsidP="001A19EA">
            <w:r w:rsidRPr="008D734D">
              <w:t>9/23 (39%)</w:t>
            </w:r>
          </w:p>
        </w:tc>
        <w:tc>
          <w:tcPr>
            <w:tcW w:w="1701" w:type="dxa"/>
          </w:tcPr>
          <w:p w14:paraId="51FEF8BB" w14:textId="77777777" w:rsidR="00075C5D" w:rsidRPr="008D734D" w:rsidRDefault="00075C5D" w:rsidP="001A19EA">
            <w:r w:rsidRPr="008D734D">
              <w:t>NA</w:t>
            </w:r>
          </w:p>
        </w:tc>
        <w:tc>
          <w:tcPr>
            <w:tcW w:w="1701" w:type="dxa"/>
          </w:tcPr>
          <w:p w14:paraId="3D990184" w14:textId="77777777" w:rsidR="00075C5D" w:rsidRPr="008D734D" w:rsidRDefault="00075C5D" w:rsidP="001A19EA">
            <w:r w:rsidRPr="008D734D">
              <w:t>23/33 (70%)</w:t>
            </w:r>
          </w:p>
        </w:tc>
        <w:tc>
          <w:tcPr>
            <w:tcW w:w="1701" w:type="dxa"/>
          </w:tcPr>
          <w:p w14:paraId="31DBF341" w14:textId="77777777" w:rsidR="00075C5D" w:rsidRPr="008D734D" w:rsidRDefault="00075C5D" w:rsidP="001A19EA">
            <w:r w:rsidRPr="008D734D">
              <w:t>54/84 (64%)</w:t>
            </w:r>
          </w:p>
        </w:tc>
        <w:tc>
          <w:tcPr>
            <w:tcW w:w="1417" w:type="dxa"/>
          </w:tcPr>
          <w:p w14:paraId="5E0FD755" w14:textId="77777777" w:rsidR="00075C5D" w:rsidRPr="008D734D" w:rsidRDefault="00075C5D" w:rsidP="001A19EA">
            <w:r w:rsidRPr="008D734D">
              <w:t>0.048 (group 1 vs 3)</w:t>
            </w:r>
          </w:p>
        </w:tc>
      </w:tr>
      <w:tr w:rsidR="00075C5D" w14:paraId="51924495" w14:textId="77777777" w:rsidTr="001A19EA">
        <w:tc>
          <w:tcPr>
            <w:tcW w:w="2694" w:type="dxa"/>
          </w:tcPr>
          <w:p w14:paraId="37F08E57" w14:textId="77777777" w:rsidR="00075C5D" w:rsidRPr="008D734D" w:rsidRDefault="00075C5D" w:rsidP="001A19EA">
            <w:r w:rsidRPr="008D734D">
              <w:t>CD34 cell dose in 1</w:t>
            </w:r>
            <w:r w:rsidRPr="008D734D">
              <w:rPr>
                <w:vertAlign w:val="superscript"/>
              </w:rPr>
              <w:t>st</w:t>
            </w:r>
            <w:r w:rsidRPr="008D734D">
              <w:t xml:space="preserve"> harvest (x10</w:t>
            </w:r>
            <w:r w:rsidRPr="008D734D">
              <w:rPr>
                <w:vertAlign w:val="superscript"/>
              </w:rPr>
              <w:t>6</w:t>
            </w:r>
            <w:r w:rsidRPr="008D734D">
              <w:t xml:space="preserve">/kg); median (range) </w:t>
            </w:r>
          </w:p>
        </w:tc>
        <w:tc>
          <w:tcPr>
            <w:tcW w:w="1418" w:type="dxa"/>
          </w:tcPr>
          <w:p w14:paraId="2291709B" w14:textId="77777777" w:rsidR="00075C5D" w:rsidRPr="008D734D" w:rsidRDefault="00075C5D" w:rsidP="001A19EA">
            <w:r w:rsidRPr="008D734D">
              <w:t>4.77</w:t>
            </w:r>
          </w:p>
        </w:tc>
        <w:tc>
          <w:tcPr>
            <w:tcW w:w="1701" w:type="dxa"/>
          </w:tcPr>
          <w:p w14:paraId="4099AB59" w14:textId="77777777" w:rsidR="00075C5D" w:rsidRPr="008D734D" w:rsidRDefault="00075C5D" w:rsidP="001A19EA">
            <w:r w:rsidRPr="008D734D">
              <w:t>NA</w:t>
            </w:r>
          </w:p>
        </w:tc>
        <w:tc>
          <w:tcPr>
            <w:tcW w:w="1701" w:type="dxa"/>
          </w:tcPr>
          <w:p w14:paraId="624F4248" w14:textId="77777777" w:rsidR="00075C5D" w:rsidRPr="008D734D" w:rsidRDefault="00075C5D" w:rsidP="001A19EA">
            <w:r w:rsidRPr="008D734D">
              <w:t>6.1</w:t>
            </w:r>
          </w:p>
        </w:tc>
        <w:tc>
          <w:tcPr>
            <w:tcW w:w="1701" w:type="dxa"/>
          </w:tcPr>
          <w:p w14:paraId="15AEB2E7" w14:textId="77777777" w:rsidR="00075C5D" w:rsidRPr="008D734D" w:rsidRDefault="00075C5D" w:rsidP="001A19EA">
            <w:r w:rsidRPr="008D734D">
              <w:t>6.12</w:t>
            </w:r>
          </w:p>
        </w:tc>
        <w:tc>
          <w:tcPr>
            <w:tcW w:w="1417" w:type="dxa"/>
          </w:tcPr>
          <w:p w14:paraId="6A120D39" w14:textId="77777777" w:rsidR="00075C5D" w:rsidRPr="008D734D" w:rsidRDefault="00075C5D" w:rsidP="001A19EA">
            <w:r w:rsidRPr="008D734D">
              <w:t>0.02 (group 1 vs 4)</w:t>
            </w:r>
          </w:p>
        </w:tc>
      </w:tr>
      <w:tr w:rsidR="00075C5D" w14:paraId="277FB9C5" w14:textId="77777777" w:rsidTr="001A19EA">
        <w:tc>
          <w:tcPr>
            <w:tcW w:w="2694" w:type="dxa"/>
          </w:tcPr>
          <w:p w14:paraId="735DF226" w14:textId="77777777" w:rsidR="00075C5D" w:rsidRPr="008D734D" w:rsidRDefault="00075C5D" w:rsidP="001A19EA">
            <w:r w:rsidRPr="008D734D">
              <w:t>Total CD34 cell dose collected (x10</w:t>
            </w:r>
            <w:r w:rsidRPr="008D734D">
              <w:rPr>
                <w:vertAlign w:val="superscript"/>
              </w:rPr>
              <w:t>6</w:t>
            </w:r>
            <w:r w:rsidRPr="008D734D">
              <w:t>/kg); median (range)</w:t>
            </w:r>
          </w:p>
        </w:tc>
        <w:tc>
          <w:tcPr>
            <w:tcW w:w="1418" w:type="dxa"/>
          </w:tcPr>
          <w:p w14:paraId="761F9CD4" w14:textId="77777777" w:rsidR="00075C5D" w:rsidRPr="008D734D" w:rsidRDefault="00075C5D" w:rsidP="001A19EA">
            <w:r w:rsidRPr="008D734D">
              <w:t>6.03</w:t>
            </w:r>
          </w:p>
        </w:tc>
        <w:tc>
          <w:tcPr>
            <w:tcW w:w="1701" w:type="dxa"/>
          </w:tcPr>
          <w:p w14:paraId="35D06920" w14:textId="77777777" w:rsidR="00075C5D" w:rsidRPr="008D734D" w:rsidRDefault="00075C5D" w:rsidP="001A19EA">
            <w:r w:rsidRPr="008D734D">
              <w:t>NA</w:t>
            </w:r>
          </w:p>
        </w:tc>
        <w:tc>
          <w:tcPr>
            <w:tcW w:w="1701" w:type="dxa"/>
          </w:tcPr>
          <w:p w14:paraId="175DD10F" w14:textId="77777777" w:rsidR="00075C5D" w:rsidRPr="008D734D" w:rsidRDefault="00075C5D" w:rsidP="001A19EA">
            <w:r w:rsidRPr="008D734D">
              <w:t>9.86</w:t>
            </w:r>
          </w:p>
        </w:tc>
        <w:tc>
          <w:tcPr>
            <w:tcW w:w="1701" w:type="dxa"/>
          </w:tcPr>
          <w:p w14:paraId="0529FD87" w14:textId="77777777" w:rsidR="00075C5D" w:rsidRPr="008D734D" w:rsidRDefault="00075C5D" w:rsidP="001A19EA">
            <w:r w:rsidRPr="008D734D">
              <w:t>8.58</w:t>
            </w:r>
          </w:p>
        </w:tc>
        <w:tc>
          <w:tcPr>
            <w:tcW w:w="1417" w:type="dxa"/>
          </w:tcPr>
          <w:p w14:paraId="36EFC5B0" w14:textId="77777777" w:rsidR="00075C5D" w:rsidRPr="008D734D" w:rsidRDefault="00075C5D" w:rsidP="001A19EA">
            <w:r w:rsidRPr="008D734D">
              <w:t>0.00007 (group 1 vs 3)</w:t>
            </w:r>
          </w:p>
        </w:tc>
      </w:tr>
      <w:tr w:rsidR="00075C5D" w14:paraId="3A98E356" w14:textId="77777777" w:rsidTr="001A19EA">
        <w:tc>
          <w:tcPr>
            <w:tcW w:w="2694" w:type="dxa"/>
          </w:tcPr>
          <w:p w14:paraId="6A068352" w14:textId="77777777" w:rsidR="00075C5D" w:rsidRPr="008D734D" w:rsidRDefault="00075C5D" w:rsidP="001A19EA">
            <w:r>
              <w:t xml:space="preserve">Mobilization failure; </w:t>
            </w:r>
            <w:proofErr w:type="gramStart"/>
            <w:r>
              <w:t>n(</w:t>
            </w:r>
            <w:proofErr w:type="gramEnd"/>
            <w:r>
              <w:t xml:space="preserve">%) </w:t>
            </w:r>
          </w:p>
        </w:tc>
        <w:tc>
          <w:tcPr>
            <w:tcW w:w="1418" w:type="dxa"/>
          </w:tcPr>
          <w:p w14:paraId="16E8C8F1" w14:textId="77777777" w:rsidR="00075C5D" w:rsidRPr="008D734D" w:rsidRDefault="00075C5D" w:rsidP="001A19EA">
            <w:r>
              <w:t>1 (4%)</w:t>
            </w:r>
          </w:p>
        </w:tc>
        <w:tc>
          <w:tcPr>
            <w:tcW w:w="1701" w:type="dxa"/>
          </w:tcPr>
          <w:p w14:paraId="7B718B75" w14:textId="77777777" w:rsidR="00075C5D" w:rsidRPr="008D734D" w:rsidRDefault="00075C5D" w:rsidP="001A19EA">
            <w:r>
              <w:t>NA</w:t>
            </w:r>
          </w:p>
        </w:tc>
        <w:tc>
          <w:tcPr>
            <w:tcW w:w="1701" w:type="dxa"/>
          </w:tcPr>
          <w:p w14:paraId="4DFFF366" w14:textId="77777777" w:rsidR="00075C5D" w:rsidRPr="008D734D" w:rsidRDefault="00075C5D" w:rsidP="001A19EA">
            <w:r w:rsidRPr="001F4483">
              <w:t>0</w:t>
            </w:r>
          </w:p>
        </w:tc>
        <w:tc>
          <w:tcPr>
            <w:tcW w:w="1701" w:type="dxa"/>
          </w:tcPr>
          <w:p w14:paraId="6F297F78" w14:textId="77777777" w:rsidR="00075C5D" w:rsidRPr="008D734D" w:rsidRDefault="00075C5D" w:rsidP="001A19EA">
            <w:r>
              <w:t>1 (1.2%)</w:t>
            </w:r>
          </w:p>
        </w:tc>
        <w:tc>
          <w:tcPr>
            <w:tcW w:w="1417" w:type="dxa"/>
          </w:tcPr>
          <w:p w14:paraId="260C229F" w14:textId="77777777" w:rsidR="00075C5D" w:rsidRPr="008D734D" w:rsidRDefault="00075C5D" w:rsidP="001A19EA">
            <w:r>
              <w:t>NS</w:t>
            </w:r>
          </w:p>
        </w:tc>
      </w:tr>
    </w:tbl>
    <w:p w14:paraId="16562F37" w14:textId="77777777" w:rsidR="00075C5D" w:rsidRDefault="00075C5D" w:rsidP="00075C5D">
      <w:r>
        <w:t>Abbreviations - Bort=Bortezomib, Cy=Cyclophosphamide, GCSF – Granulocyte colony stimulating factor,</w:t>
      </w:r>
      <w:r w:rsidRPr="006F14B4">
        <w:t xml:space="preserve"> </w:t>
      </w:r>
      <w:r>
        <w:t>NA=Not applicable</w:t>
      </w:r>
    </w:p>
    <w:p w14:paraId="035E03B6" w14:textId="77777777" w:rsidR="00075C5D" w:rsidRDefault="00075C5D" w:rsidP="00075C5D"/>
    <w:p w14:paraId="48C10F78" w14:textId="77777777" w:rsidR="00075C5D" w:rsidRDefault="00075C5D" w:rsidP="00075C5D"/>
    <w:p w14:paraId="756E4CD5" w14:textId="77777777" w:rsidR="00075C5D" w:rsidRDefault="00075C5D"/>
    <w:sectPr w:rsidR="00075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C5D"/>
    <w:rsid w:val="0007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B104B"/>
  <w15:chartTrackingRefBased/>
  <w15:docId w15:val="{4DF7154A-18AD-4F29-B6D8-9C3377EF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C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1</cp:revision>
  <dcterms:created xsi:type="dcterms:W3CDTF">2024-04-18T16:20:00Z</dcterms:created>
  <dcterms:modified xsi:type="dcterms:W3CDTF">2024-04-18T16:20:00Z</dcterms:modified>
</cp:coreProperties>
</file>